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71A9B" w14:textId="0E81A9F0" w:rsidR="00A45087" w:rsidRPr="00D90B8F" w:rsidRDefault="003C502A" w:rsidP="002F4457">
      <w:pPr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90B8F" w:rsidRPr="00D90B8F">
        <w:rPr>
          <w:rFonts w:ascii="Times New Roman" w:hAnsi="Times New Roman" w:cs="Times New Roman"/>
          <w:b/>
          <w:sz w:val="24"/>
          <w:szCs w:val="24"/>
        </w:rPr>
        <w:t>1</w:t>
      </w:r>
      <w:r w:rsidR="00F6429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D90B8F" w:rsidRPr="00D90B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90B8F" w:rsidRPr="00D90B8F">
        <w:rPr>
          <w:rFonts w:ascii="Times New Roman" w:hAnsi="Times New Roman" w:cs="Times New Roman"/>
          <w:sz w:val="24"/>
          <w:szCs w:val="24"/>
        </w:rPr>
        <w:t>Survey Instr</w:t>
      </w:r>
      <w:r w:rsidR="00F64295">
        <w:rPr>
          <w:rFonts w:ascii="Times New Roman" w:hAnsi="Times New Roman" w:cs="Times New Roman"/>
          <w:sz w:val="24"/>
          <w:szCs w:val="24"/>
        </w:rPr>
        <w:t>u</w:t>
      </w:r>
      <w:r w:rsidR="00D90B8F" w:rsidRPr="00D90B8F">
        <w:rPr>
          <w:rFonts w:ascii="Times New Roman" w:hAnsi="Times New Roman" w:cs="Times New Roman"/>
          <w:sz w:val="24"/>
          <w:szCs w:val="24"/>
        </w:rPr>
        <w:t>ment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90"/>
        <w:gridCol w:w="8130"/>
      </w:tblGrid>
      <w:tr w:rsidR="005D3695" w:rsidRPr="005D3695" w14:paraId="7307C1BD" w14:textId="77777777" w:rsidTr="005D3695">
        <w:tc>
          <w:tcPr>
            <w:tcW w:w="711" w:type="dxa"/>
            <w:shd w:val="clear" w:color="auto" w:fill="auto"/>
          </w:tcPr>
          <w:p w14:paraId="47142D4B" w14:textId="6629E303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REL1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6C1A7328" w14:textId="7C464EBC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delivery box is in good condition.</w:t>
            </w:r>
          </w:p>
        </w:tc>
      </w:tr>
      <w:tr w:rsidR="005D3695" w:rsidRPr="005D3695" w14:paraId="12684BE1" w14:textId="77777777" w:rsidTr="005D3695">
        <w:tc>
          <w:tcPr>
            <w:tcW w:w="711" w:type="dxa"/>
            <w:shd w:val="clear" w:color="auto" w:fill="auto"/>
          </w:tcPr>
          <w:p w14:paraId="0BA05438" w14:textId="4A25ED94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REL2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20CB92D5" w14:textId="4727E5F7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attire of the deliveryman is neat and clean.</w:t>
            </w:r>
          </w:p>
        </w:tc>
      </w:tr>
      <w:tr w:rsidR="005D3695" w:rsidRPr="005D3695" w14:paraId="68AFCD37" w14:textId="77777777" w:rsidTr="005D3695">
        <w:tc>
          <w:tcPr>
            <w:tcW w:w="711" w:type="dxa"/>
            <w:shd w:val="clear" w:color="auto" w:fill="auto"/>
          </w:tcPr>
          <w:p w14:paraId="4633BE5F" w14:textId="63F5A6F6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REL3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4A1B0EDD" w14:textId="0B81792E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 xml:space="preserve">The deliveryman’s words and behaviors </w:t>
            </w:r>
            <w:proofErr w:type="gramStart"/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is</w:t>
            </w:r>
            <w:proofErr w:type="gramEnd"/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encouraging</w:t>
            </w: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D3695" w:rsidRPr="005D3695" w14:paraId="1900C4A6" w14:textId="77777777" w:rsidTr="005D3695">
        <w:tc>
          <w:tcPr>
            <w:tcW w:w="711" w:type="dxa"/>
            <w:shd w:val="clear" w:color="auto" w:fill="auto"/>
          </w:tcPr>
          <w:p w14:paraId="1BE3B0A2" w14:textId="26FF25B4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REL4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08FBF56C" w14:textId="44668E56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bills or details were supplied correctly by the deliveryman.</w:t>
            </w:r>
          </w:p>
        </w:tc>
      </w:tr>
      <w:tr w:rsidR="005D3695" w:rsidRPr="005D3695" w14:paraId="282815C8" w14:textId="77777777" w:rsidTr="005D3695">
        <w:tc>
          <w:tcPr>
            <w:tcW w:w="711" w:type="dxa"/>
            <w:shd w:val="clear" w:color="auto" w:fill="auto"/>
          </w:tcPr>
          <w:p w14:paraId="1C104852" w14:textId="6B90F193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ASE1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37B34470" w14:textId="4BFCD76B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food is always delivered on time.</w:t>
            </w:r>
          </w:p>
        </w:tc>
      </w:tr>
      <w:tr w:rsidR="005D3695" w:rsidRPr="005D3695" w14:paraId="3BF17C58" w14:textId="77777777" w:rsidTr="005D3695">
        <w:tc>
          <w:tcPr>
            <w:tcW w:w="711" w:type="dxa"/>
            <w:shd w:val="clear" w:color="auto" w:fill="auto"/>
          </w:tcPr>
          <w:p w14:paraId="24D86A5B" w14:textId="49463934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ASE2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1D74F097" w14:textId="1890477F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food was always delivered in the correct quantity.</w:t>
            </w:r>
          </w:p>
        </w:tc>
      </w:tr>
      <w:tr w:rsidR="005D3695" w:rsidRPr="005D3695" w14:paraId="7C5D6F34" w14:textId="77777777" w:rsidTr="005D3695">
        <w:tc>
          <w:tcPr>
            <w:tcW w:w="711" w:type="dxa"/>
            <w:shd w:val="clear" w:color="auto" w:fill="auto"/>
          </w:tcPr>
          <w:p w14:paraId="3A3C0F5D" w14:textId="19D3EE32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ASE3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2D2642FF" w14:textId="5C27B710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deliverymen are well trained to deliver the food correctly.</w:t>
            </w:r>
          </w:p>
        </w:tc>
      </w:tr>
      <w:tr w:rsidR="005D3695" w:rsidRPr="005D3695" w14:paraId="711B2AE3" w14:textId="77777777" w:rsidTr="005D3695">
        <w:tc>
          <w:tcPr>
            <w:tcW w:w="711" w:type="dxa"/>
            <w:shd w:val="clear" w:color="auto" w:fill="auto"/>
          </w:tcPr>
          <w:p w14:paraId="27800BF6" w14:textId="1F316460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ASE4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7657AFC2" w14:textId="76CF68CE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The deliveryman is well trained and experienced.</w:t>
            </w:r>
          </w:p>
        </w:tc>
      </w:tr>
      <w:tr w:rsidR="005D3695" w:rsidRPr="005D3695" w14:paraId="473D9956" w14:textId="77777777" w:rsidTr="005D3695">
        <w:tc>
          <w:tcPr>
            <w:tcW w:w="711" w:type="dxa"/>
            <w:shd w:val="clear" w:color="auto" w:fill="auto"/>
          </w:tcPr>
          <w:p w14:paraId="196A3AA4" w14:textId="16F38483" w:rsidR="005D3695" w:rsidRPr="005D3695" w:rsidRDefault="005D3695" w:rsidP="00FB617F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SCT1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1B585A1B" w14:textId="040CA9E0" w:rsidR="005D3695" w:rsidRPr="005D3695" w:rsidRDefault="005D3695" w:rsidP="00FB617F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The food delivery application protects customers’ personal information</w:t>
            </w:r>
          </w:p>
        </w:tc>
      </w:tr>
      <w:tr w:rsidR="005D3695" w:rsidRPr="005D3695" w14:paraId="0A7265D0" w14:textId="77777777" w:rsidTr="005D3695">
        <w:tc>
          <w:tcPr>
            <w:tcW w:w="711" w:type="dxa"/>
            <w:shd w:val="clear" w:color="auto" w:fill="auto"/>
          </w:tcPr>
          <w:p w14:paraId="2FE832FF" w14:textId="0DAB107D" w:rsidR="005D3695" w:rsidRPr="005D3695" w:rsidRDefault="005D3695" w:rsidP="00FB617F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SCT2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79F9293D" w14:textId="2108FE91" w:rsidR="005D3695" w:rsidRPr="005D3695" w:rsidRDefault="005D3695" w:rsidP="00FB617F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The food delivery application protects customers’ credit card and/or electronic payment information</w:t>
            </w:r>
          </w:p>
        </w:tc>
      </w:tr>
      <w:tr w:rsidR="005D3695" w:rsidRPr="005D3695" w14:paraId="2CD7F3E9" w14:textId="77777777" w:rsidTr="005D3695">
        <w:tc>
          <w:tcPr>
            <w:tcW w:w="711" w:type="dxa"/>
            <w:shd w:val="clear" w:color="auto" w:fill="auto"/>
          </w:tcPr>
          <w:p w14:paraId="5B73F0AE" w14:textId="14866DBA" w:rsidR="005D3695" w:rsidRPr="005D3695" w:rsidRDefault="005D3695" w:rsidP="00FB617F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SCT3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09E51F3A" w14:textId="4E527EFE" w:rsidR="005D3695" w:rsidRPr="005D3695" w:rsidRDefault="005D3695" w:rsidP="00FB617F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The food delivery application keeps customers’ ordering records private</w:t>
            </w:r>
          </w:p>
        </w:tc>
      </w:tr>
      <w:tr w:rsidR="005D3695" w:rsidRPr="005D3695" w14:paraId="67ABCEFA" w14:textId="77777777" w:rsidTr="005D3695">
        <w:tc>
          <w:tcPr>
            <w:tcW w:w="711" w:type="dxa"/>
            <w:shd w:val="clear" w:color="auto" w:fill="auto"/>
          </w:tcPr>
          <w:p w14:paraId="35E1434C" w14:textId="042C4321" w:rsidR="005D3695" w:rsidRPr="005D3695" w:rsidRDefault="005D3695" w:rsidP="006948CA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SCT4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1DDF9127" w14:textId="37698DFE" w:rsidR="005D3695" w:rsidRPr="005D3695" w:rsidRDefault="005D3695" w:rsidP="006948CA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 xml:space="preserve">Buying food with food delivery application is safe. </w:t>
            </w:r>
          </w:p>
        </w:tc>
      </w:tr>
      <w:tr w:rsidR="005D3695" w:rsidRPr="005D3695" w14:paraId="70E03D3B" w14:textId="77777777" w:rsidTr="005D3695">
        <w:tc>
          <w:tcPr>
            <w:tcW w:w="711" w:type="dxa"/>
            <w:shd w:val="clear" w:color="auto" w:fill="auto"/>
          </w:tcPr>
          <w:p w14:paraId="0201705A" w14:textId="5199A805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MFQ1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0C3FCF2A" w14:textId="21EFF4F5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At the time of delivery, the food smells delicious.</w:t>
            </w:r>
          </w:p>
        </w:tc>
      </w:tr>
      <w:tr w:rsidR="005D3695" w:rsidRPr="005D3695" w14:paraId="35C6ABF8" w14:textId="77777777" w:rsidTr="005D3695">
        <w:tc>
          <w:tcPr>
            <w:tcW w:w="711" w:type="dxa"/>
            <w:shd w:val="clear" w:color="auto" w:fill="auto"/>
          </w:tcPr>
          <w:p w14:paraId="6599FABE" w14:textId="4ACD7468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MFQ2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5F353D23" w14:textId="1CF52905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food temperature remains good at the time of delivery.</w:t>
            </w:r>
          </w:p>
        </w:tc>
      </w:tr>
      <w:tr w:rsidR="005D3695" w:rsidRPr="005D3695" w14:paraId="2F0B63E0" w14:textId="77777777" w:rsidTr="005D3695">
        <w:tc>
          <w:tcPr>
            <w:tcW w:w="711" w:type="dxa"/>
            <w:shd w:val="clear" w:color="auto" w:fill="auto"/>
          </w:tcPr>
          <w:p w14:paraId="21C01D9D" w14:textId="78492285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MFQ3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623CE5AD" w14:textId="7EBA476C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food appearance was maintained at the time of delivery.</w:t>
            </w:r>
          </w:p>
        </w:tc>
      </w:tr>
      <w:tr w:rsidR="005D3695" w:rsidRPr="005D3695" w14:paraId="56A1D678" w14:textId="77777777" w:rsidTr="005D3695">
        <w:tc>
          <w:tcPr>
            <w:tcW w:w="711" w:type="dxa"/>
            <w:shd w:val="clear" w:color="auto" w:fill="auto"/>
          </w:tcPr>
          <w:p w14:paraId="6303419E" w14:textId="210ECA05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MFQ4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0EF941EA" w14:textId="11A9F674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flavor of the food is consistent at the time of delivery.</w:t>
            </w:r>
          </w:p>
        </w:tc>
      </w:tr>
      <w:tr w:rsidR="005D3695" w:rsidRPr="005D3695" w14:paraId="373FDAFA" w14:textId="77777777" w:rsidTr="005D3695">
        <w:tc>
          <w:tcPr>
            <w:tcW w:w="711" w:type="dxa"/>
            <w:shd w:val="clear" w:color="auto" w:fill="auto"/>
          </w:tcPr>
          <w:p w14:paraId="22D84C6C" w14:textId="7065EA67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SOP1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5EF87DE2" w14:textId="5A2DA9E5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food delivery application offers appropriate instructions.</w:t>
            </w:r>
          </w:p>
        </w:tc>
      </w:tr>
      <w:tr w:rsidR="005D3695" w:rsidRPr="005D3695" w14:paraId="53A1A23B" w14:textId="77777777" w:rsidTr="005D3695">
        <w:tc>
          <w:tcPr>
            <w:tcW w:w="711" w:type="dxa"/>
            <w:shd w:val="clear" w:color="auto" w:fill="auto"/>
          </w:tcPr>
          <w:p w14:paraId="724EDCC9" w14:textId="6EE9E76E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SOP2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56790EBE" w14:textId="3D476C33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use of food delivery applications is simple and straight-forward.</w:t>
            </w:r>
          </w:p>
        </w:tc>
      </w:tr>
      <w:tr w:rsidR="005D3695" w:rsidRPr="005D3695" w14:paraId="26952C7F" w14:textId="77777777" w:rsidTr="005D3695">
        <w:tc>
          <w:tcPr>
            <w:tcW w:w="711" w:type="dxa"/>
            <w:shd w:val="clear" w:color="auto" w:fill="auto"/>
          </w:tcPr>
          <w:p w14:paraId="679A9E07" w14:textId="6379AC75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SOP3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31AD724C" w14:textId="57374980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food delivery application helps find the meal.</w:t>
            </w:r>
          </w:p>
        </w:tc>
      </w:tr>
      <w:tr w:rsidR="005D3695" w:rsidRPr="005D3695" w14:paraId="193EF916" w14:textId="77777777" w:rsidTr="005D3695">
        <w:tc>
          <w:tcPr>
            <w:tcW w:w="711" w:type="dxa"/>
            <w:shd w:val="clear" w:color="auto" w:fill="auto"/>
          </w:tcPr>
          <w:p w14:paraId="61BCEBF8" w14:textId="288902AD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SOP4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27B57A89" w14:textId="56BE1528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food delivery application offers suitable meal options to the customers.</w:t>
            </w:r>
          </w:p>
        </w:tc>
      </w:tr>
      <w:tr w:rsidR="005D3695" w:rsidRPr="005D3695" w14:paraId="1D0410D2" w14:textId="77777777" w:rsidTr="005D3695">
        <w:tc>
          <w:tcPr>
            <w:tcW w:w="711" w:type="dxa"/>
            <w:shd w:val="clear" w:color="auto" w:fill="auto"/>
          </w:tcPr>
          <w:p w14:paraId="6CBC757C" w14:textId="4EDE9C1E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RY1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14F404A5" w14:textId="559D153C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Apps for food delivery provide delivery information.</w:t>
            </w:r>
          </w:p>
        </w:tc>
      </w:tr>
      <w:tr w:rsidR="005D3695" w:rsidRPr="005D3695" w14:paraId="2389709B" w14:textId="77777777" w:rsidTr="005D3695">
        <w:tc>
          <w:tcPr>
            <w:tcW w:w="711" w:type="dxa"/>
            <w:shd w:val="clear" w:color="auto" w:fill="auto"/>
          </w:tcPr>
          <w:p w14:paraId="40060B5A" w14:textId="39C9F7A0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RY2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42EE44FA" w14:textId="2315A84F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expected time of food delivery is provided.</w:t>
            </w:r>
          </w:p>
        </w:tc>
      </w:tr>
      <w:tr w:rsidR="005D3695" w:rsidRPr="005D3695" w14:paraId="35DBD07E" w14:textId="77777777" w:rsidTr="005D3695">
        <w:tc>
          <w:tcPr>
            <w:tcW w:w="711" w:type="dxa"/>
            <w:shd w:val="clear" w:color="auto" w:fill="auto"/>
          </w:tcPr>
          <w:p w14:paraId="6AB1B276" w14:textId="1C64914C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RY3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3E1855FF" w14:textId="22FBACF1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he deliveryman quickly responds to the food delivery order.</w:t>
            </w:r>
          </w:p>
        </w:tc>
      </w:tr>
      <w:tr w:rsidR="005D3695" w:rsidRPr="005D3695" w14:paraId="6C9994AB" w14:textId="77777777" w:rsidTr="005D3695">
        <w:tc>
          <w:tcPr>
            <w:tcW w:w="711" w:type="dxa"/>
            <w:shd w:val="clear" w:color="auto" w:fill="auto"/>
          </w:tcPr>
          <w:p w14:paraId="4CDA30A3" w14:textId="40AF935A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TRY4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6988C643" w14:textId="4D5B80DA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I can easily track the delivery of the food.</w:t>
            </w:r>
          </w:p>
        </w:tc>
      </w:tr>
      <w:tr w:rsidR="005D3695" w:rsidRPr="005D3695" w14:paraId="2634FC11" w14:textId="77777777" w:rsidTr="005D3695">
        <w:tc>
          <w:tcPr>
            <w:tcW w:w="711" w:type="dxa"/>
            <w:shd w:val="clear" w:color="auto" w:fill="auto"/>
          </w:tcPr>
          <w:p w14:paraId="7FD179C9" w14:textId="0E55BFB6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PSV1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223A1E1D" w14:textId="3BD0030B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Food delivery services are reasonably priced.</w:t>
            </w:r>
          </w:p>
        </w:tc>
      </w:tr>
      <w:tr w:rsidR="005D3695" w:rsidRPr="005D3695" w14:paraId="60A3A91B" w14:textId="77777777" w:rsidTr="005D3695">
        <w:tc>
          <w:tcPr>
            <w:tcW w:w="711" w:type="dxa"/>
            <w:shd w:val="clear" w:color="auto" w:fill="auto"/>
          </w:tcPr>
          <w:p w14:paraId="59B6ED5E" w14:textId="006A0D1F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PSV2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59BD1D24" w14:textId="29AA50CE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Food delivery services are beneficial</w:t>
            </w:r>
          </w:p>
        </w:tc>
      </w:tr>
      <w:tr w:rsidR="005D3695" w:rsidRPr="005D3695" w14:paraId="22D56DF8" w14:textId="77777777" w:rsidTr="005D3695">
        <w:tc>
          <w:tcPr>
            <w:tcW w:w="711" w:type="dxa"/>
            <w:shd w:val="clear" w:color="auto" w:fill="auto"/>
          </w:tcPr>
          <w:p w14:paraId="019B5717" w14:textId="55C22D11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PSV3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3F68BE82" w14:textId="49F60F37" w:rsidR="005D3695" w:rsidRPr="005D3695" w:rsidRDefault="005D3695" w:rsidP="005D36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 xml:space="preserve">Food delivery services help me to be more efficient </w:t>
            </w:r>
          </w:p>
        </w:tc>
      </w:tr>
      <w:tr w:rsidR="005D3695" w:rsidRPr="005D3695" w14:paraId="3C465A67" w14:textId="77777777" w:rsidTr="005D3695">
        <w:tc>
          <w:tcPr>
            <w:tcW w:w="711" w:type="dxa"/>
            <w:shd w:val="clear" w:color="auto" w:fill="auto"/>
          </w:tcPr>
          <w:p w14:paraId="2D6C88F0" w14:textId="7B6F5A05" w:rsidR="005D3695" w:rsidRPr="005D3695" w:rsidRDefault="005D3695" w:rsidP="00A45087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PSV4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37CE197C" w14:textId="53E1335E" w:rsidR="005D3695" w:rsidRPr="005D3695" w:rsidRDefault="005D3695" w:rsidP="005D3695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 xml:space="preserve">Food delivery services help me save time </w:t>
            </w:r>
          </w:p>
        </w:tc>
      </w:tr>
      <w:tr w:rsidR="005D3695" w:rsidRPr="005D3695" w14:paraId="29F7147B" w14:textId="77777777" w:rsidTr="005D3695">
        <w:tc>
          <w:tcPr>
            <w:tcW w:w="711" w:type="dxa"/>
            <w:shd w:val="clear" w:color="auto" w:fill="auto"/>
          </w:tcPr>
          <w:p w14:paraId="69E62DC1" w14:textId="4D72E9F5" w:rsidR="005D3695" w:rsidRPr="005D3695" w:rsidRDefault="005D3695" w:rsidP="00BB7DA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SAT1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3E76379B" w14:textId="6FEB100D" w:rsidR="005D3695" w:rsidRPr="005D3695" w:rsidRDefault="005D3695" w:rsidP="00BB7DA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proofErr w:type="spellStart"/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5D3695">
              <w:rPr>
                <w:rFonts w:ascii="Times New Roman" w:hAnsi="Times New Roman" w:cs="Times New Roman"/>
                <w:sz w:val="18"/>
                <w:szCs w:val="18"/>
              </w:rPr>
              <w:t xml:space="preserve"> can easily use the </w:t>
            </w:r>
            <w:bookmarkStart w:id="1" w:name="OLE_LINK1"/>
            <w:r w:rsidRPr="005D3695">
              <w:rPr>
                <w:rFonts w:ascii="Times New Roman" w:hAnsi="Times New Roman" w:cs="Times New Roman"/>
                <w:sz w:val="18"/>
                <w:szCs w:val="18"/>
              </w:rPr>
              <w:t xml:space="preserve">food delivery </w:t>
            </w:r>
            <w:proofErr w:type="gramStart"/>
            <w:r w:rsidRPr="005D3695">
              <w:rPr>
                <w:rFonts w:ascii="Times New Roman" w:hAnsi="Times New Roman" w:cs="Times New Roman"/>
                <w:sz w:val="18"/>
                <w:szCs w:val="18"/>
              </w:rPr>
              <w:t xml:space="preserve">application </w:t>
            </w:r>
            <w:bookmarkEnd w:id="1"/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gramEnd"/>
          </w:p>
        </w:tc>
      </w:tr>
      <w:tr w:rsidR="005D3695" w:rsidRPr="005D3695" w14:paraId="43BF534E" w14:textId="77777777" w:rsidTr="005D3695">
        <w:tc>
          <w:tcPr>
            <w:tcW w:w="711" w:type="dxa"/>
            <w:shd w:val="clear" w:color="auto" w:fill="auto"/>
          </w:tcPr>
          <w:p w14:paraId="06CB3262" w14:textId="4C863ADD" w:rsidR="005D3695" w:rsidRPr="005D3695" w:rsidRDefault="005D3695" w:rsidP="00BB7DA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SAT2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3C587CD2" w14:textId="27D3B7D6" w:rsidR="005D3695" w:rsidRPr="005D3695" w:rsidRDefault="005D3695" w:rsidP="00BB7DA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I found all the information on food delivery without having to go anywhere else.</w:t>
            </w:r>
          </w:p>
        </w:tc>
      </w:tr>
      <w:tr w:rsidR="005D3695" w:rsidRPr="005D3695" w14:paraId="03C56D3C" w14:textId="77777777" w:rsidTr="005D3695">
        <w:tc>
          <w:tcPr>
            <w:tcW w:w="711" w:type="dxa"/>
            <w:shd w:val="clear" w:color="auto" w:fill="auto"/>
          </w:tcPr>
          <w:p w14:paraId="1D780B7E" w14:textId="548D087A" w:rsidR="005D3695" w:rsidRPr="005D3695" w:rsidRDefault="005D3695" w:rsidP="00BB7DA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SAT3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215DAB7B" w14:textId="6B8DC930" w:rsidR="005D3695" w:rsidRPr="005D3695" w:rsidRDefault="005D3695" w:rsidP="00BB7DA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Using the food delivery application is more advantageous than traditional channels.</w:t>
            </w:r>
          </w:p>
        </w:tc>
      </w:tr>
      <w:tr w:rsidR="005D3695" w:rsidRPr="005D3695" w14:paraId="5EA4A6BC" w14:textId="77777777" w:rsidTr="005D3695">
        <w:tc>
          <w:tcPr>
            <w:tcW w:w="711" w:type="dxa"/>
            <w:shd w:val="clear" w:color="auto" w:fill="auto"/>
          </w:tcPr>
          <w:p w14:paraId="59990B9E" w14:textId="418B0224" w:rsidR="005D3695" w:rsidRPr="005D3695" w:rsidRDefault="005D3695" w:rsidP="00BB7DA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SAT4</w:t>
            </w:r>
          </w:p>
        </w:tc>
        <w:tc>
          <w:tcPr>
            <w:tcW w:w="8220" w:type="dxa"/>
            <w:gridSpan w:val="2"/>
            <w:shd w:val="clear" w:color="auto" w:fill="auto"/>
          </w:tcPr>
          <w:p w14:paraId="5F5FA0FC" w14:textId="396C1989" w:rsidR="005D3695" w:rsidRPr="005D3695" w:rsidRDefault="005D3695" w:rsidP="00BB7DA6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Food delivery application has simplified my activities.</w:t>
            </w:r>
          </w:p>
        </w:tc>
      </w:tr>
      <w:tr w:rsidR="005D3695" w:rsidRPr="005D3695" w14:paraId="041F2CCE" w14:textId="77777777" w:rsidTr="005D3695">
        <w:tc>
          <w:tcPr>
            <w:tcW w:w="801" w:type="dxa"/>
            <w:gridSpan w:val="2"/>
            <w:shd w:val="clear" w:color="auto" w:fill="auto"/>
          </w:tcPr>
          <w:p w14:paraId="623B6428" w14:textId="6A88D72C" w:rsidR="005D3695" w:rsidRPr="005D3695" w:rsidRDefault="005D3695" w:rsidP="00BD45BD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ITR1</w:t>
            </w:r>
          </w:p>
        </w:tc>
        <w:tc>
          <w:tcPr>
            <w:tcW w:w="8130" w:type="dxa"/>
            <w:shd w:val="clear" w:color="auto" w:fill="auto"/>
          </w:tcPr>
          <w:p w14:paraId="1B7E3F54" w14:textId="031C5C8A" w:rsidR="005D3695" w:rsidRPr="005D3695" w:rsidRDefault="005D3695" w:rsidP="005D3695">
            <w:pPr>
              <w:snapToGrid w:val="0"/>
              <w:ind w:left="-5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I would choose the food delivery application as a preference to purchase food products.</w:t>
            </w:r>
          </w:p>
        </w:tc>
      </w:tr>
      <w:tr w:rsidR="005D3695" w:rsidRPr="005D3695" w14:paraId="440F749A" w14:textId="77777777" w:rsidTr="005D3695">
        <w:tc>
          <w:tcPr>
            <w:tcW w:w="801" w:type="dxa"/>
            <w:gridSpan w:val="2"/>
            <w:shd w:val="clear" w:color="auto" w:fill="auto"/>
          </w:tcPr>
          <w:p w14:paraId="3B0694C2" w14:textId="68A88E31" w:rsidR="005D3695" w:rsidRPr="005D3695" w:rsidRDefault="005D3695" w:rsidP="00BD45BD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ITR2</w:t>
            </w:r>
          </w:p>
        </w:tc>
        <w:tc>
          <w:tcPr>
            <w:tcW w:w="8130" w:type="dxa"/>
            <w:shd w:val="clear" w:color="auto" w:fill="auto"/>
          </w:tcPr>
          <w:p w14:paraId="0685999E" w14:textId="7216BD59" w:rsidR="005D3695" w:rsidRPr="005D3695" w:rsidRDefault="005D3695" w:rsidP="005D3695">
            <w:pPr>
              <w:snapToGrid w:val="0"/>
              <w:ind w:left="-5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I would be willing to use the food delivery application to purchase food products.</w:t>
            </w:r>
          </w:p>
        </w:tc>
      </w:tr>
      <w:tr w:rsidR="005D3695" w:rsidRPr="005D3695" w14:paraId="66A8A15A" w14:textId="77777777" w:rsidTr="005D3695">
        <w:tc>
          <w:tcPr>
            <w:tcW w:w="801" w:type="dxa"/>
            <w:gridSpan w:val="2"/>
            <w:shd w:val="clear" w:color="auto" w:fill="auto"/>
          </w:tcPr>
          <w:p w14:paraId="1FF907BF" w14:textId="634E4CA6" w:rsidR="005D3695" w:rsidRPr="005D3695" w:rsidRDefault="005D3695" w:rsidP="00BD45BD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ITR3</w:t>
            </w:r>
          </w:p>
        </w:tc>
        <w:tc>
          <w:tcPr>
            <w:tcW w:w="8130" w:type="dxa"/>
            <w:shd w:val="clear" w:color="auto" w:fill="auto"/>
          </w:tcPr>
          <w:p w14:paraId="2FAAEF06" w14:textId="6D6AE768" w:rsidR="005D3695" w:rsidRPr="005D3695" w:rsidRDefault="005D3695" w:rsidP="005D3695">
            <w:pPr>
              <w:snapToGrid w:val="0"/>
              <w:ind w:left="-5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I would recommend the food delivery application to others.</w:t>
            </w:r>
          </w:p>
        </w:tc>
      </w:tr>
      <w:tr w:rsidR="005D3695" w:rsidRPr="005D3695" w14:paraId="21272633" w14:textId="77777777" w:rsidTr="005D3695">
        <w:tc>
          <w:tcPr>
            <w:tcW w:w="801" w:type="dxa"/>
            <w:gridSpan w:val="2"/>
            <w:shd w:val="clear" w:color="auto" w:fill="auto"/>
          </w:tcPr>
          <w:p w14:paraId="6E42F759" w14:textId="2351A134" w:rsidR="005D3695" w:rsidRPr="005D3695" w:rsidRDefault="005D3695" w:rsidP="00BD45BD">
            <w:pPr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bCs/>
                <w:sz w:val="18"/>
                <w:szCs w:val="18"/>
              </w:rPr>
              <w:t>ITR4</w:t>
            </w:r>
          </w:p>
        </w:tc>
        <w:tc>
          <w:tcPr>
            <w:tcW w:w="8130" w:type="dxa"/>
            <w:shd w:val="clear" w:color="auto" w:fill="auto"/>
          </w:tcPr>
          <w:p w14:paraId="1A1802A0" w14:textId="393C7D17" w:rsidR="005D3695" w:rsidRPr="005D3695" w:rsidRDefault="005D3695" w:rsidP="005D3695">
            <w:pPr>
              <w:snapToGrid w:val="0"/>
              <w:ind w:left="-5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D3695">
              <w:rPr>
                <w:rFonts w:ascii="Times New Roman" w:hAnsi="Times New Roman" w:cs="Times New Roman"/>
                <w:sz w:val="18"/>
                <w:szCs w:val="18"/>
              </w:rPr>
              <w:t>I plan to use the food delivery application in the future.</w:t>
            </w:r>
          </w:p>
        </w:tc>
      </w:tr>
    </w:tbl>
    <w:p w14:paraId="47B45EF9" w14:textId="6DAC56AA" w:rsidR="00C73177" w:rsidRPr="006013B6" w:rsidRDefault="00C73177" w:rsidP="00A45087">
      <w:pPr>
        <w:snapToGrid w:val="0"/>
        <w:jc w:val="center"/>
        <w:rPr>
          <w:rFonts w:ascii="Times New Roman" w:hAnsi="Times New Roman" w:cs="Times New Roman"/>
          <w:color w:val="0432FF"/>
          <w:sz w:val="20"/>
          <w:szCs w:val="20"/>
        </w:rPr>
      </w:pPr>
    </w:p>
    <w:sectPr w:rsidR="00C73177" w:rsidRPr="00601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CCDA9" w14:textId="77777777" w:rsidR="003809C0" w:rsidRDefault="003809C0" w:rsidP="00DE4593">
      <w:r>
        <w:separator/>
      </w:r>
    </w:p>
  </w:endnote>
  <w:endnote w:type="continuationSeparator" w:id="0">
    <w:p w14:paraId="32CF26D6" w14:textId="77777777" w:rsidR="003809C0" w:rsidRDefault="003809C0" w:rsidP="00DE4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cb2ddbd">
    <w:altName w:val="Cambria"/>
    <w:panose1 w:val="020B0604020202020204"/>
    <w:charset w:val="00"/>
    <w:family w:val="roman"/>
    <w:notTrueType/>
    <w:pitch w:val="default"/>
  </w:font>
  <w:font w:name="TimesNewRomanPS-ItalicMT">
    <w:altName w:val="Times New Roman"/>
    <w:panose1 w:val="020205030504050903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76574A" w14:textId="77777777" w:rsidR="003809C0" w:rsidRDefault="003809C0" w:rsidP="00DE4593">
      <w:r>
        <w:separator/>
      </w:r>
    </w:p>
  </w:footnote>
  <w:footnote w:type="continuationSeparator" w:id="0">
    <w:p w14:paraId="75B4547B" w14:textId="77777777" w:rsidR="003809C0" w:rsidRDefault="003809C0" w:rsidP="00DE4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224D9"/>
    <w:multiLevelType w:val="hybridMultilevel"/>
    <w:tmpl w:val="A4969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51350B"/>
    <w:multiLevelType w:val="hybridMultilevel"/>
    <w:tmpl w:val="326EF2C2"/>
    <w:lvl w:ilvl="0" w:tplc="A24E05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NjYzMzEyNDMwMTRR0lEKTi0uzszPAymwrAUAtvqYkSwAAAA="/>
  </w:docVars>
  <w:rsids>
    <w:rsidRoot w:val="00223F34"/>
    <w:rsid w:val="0003567C"/>
    <w:rsid w:val="000502B0"/>
    <w:rsid w:val="0005121C"/>
    <w:rsid w:val="000541F6"/>
    <w:rsid w:val="00061F4F"/>
    <w:rsid w:val="00080A6B"/>
    <w:rsid w:val="00097AE4"/>
    <w:rsid w:val="000D7286"/>
    <w:rsid w:val="00115ECA"/>
    <w:rsid w:val="00120D45"/>
    <w:rsid w:val="0013195C"/>
    <w:rsid w:val="00133290"/>
    <w:rsid w:val="00146858"/>
    <w:rsid w:val="00155C47"/>
    <w:rsid w:val="00162658"/>
    <w:rsid w:val="00164A49"/>
    <w:rsid w:val="0017249B"/>
    <w:rsid w:val="00174FCA"/>
    <w:rsid w:val="001A517B"/>
    <w:rsid w:val="001B1B2B"/>
    <w:rsid w:val="001B73B1"/>
    <w:rsid w:val="001C070D"/>
    <w:rsid w:val="001E0EC1"/>
    <w:rsid w:val="001E43DB"/>
    <w:rsid w:val="00223F34"/>
    <w:rsid w:val="00226B75"/>
    <w:rsid w:val="00253811"/>
    <w:rsid w:val="002A4C7F"/>
    <w:rsid w:val="002E6873"/>
    <w:rsid w:val="002F4457"/>
    <w:rsid w:val="003129D2"/>
    <w:rsid w:val="003354A4"/>
    <w:rsid w:val="00355AC7"/>
    <w:rsid w:val="00364B79"/>
    <w:rsid w:val="00372ECA"/>
    <w:rsid w:val="003800EA"/>
    <w:rsid w:val="003809C0"/>
    <w:rsid w:val="00384602"/>
    <w:rsid w:val="0039282B"/>
    <w:rsid w:val="003A1B59"/>
    <w:rsid w:val="003A2D3C"/>
    <w:rsid w:val="003A543F"/>
    <w:rsid w:val="003C502A"/>
    <w:rsid w:val="003E4F87"/>
    <w:rsid w:val="003F007D"/>
    <w:rsid w:val="00401685"/>
    <w:rsid w:val="00406E66"/>
    <w:rsid w:val="0041018E"/>
    <w:rsid w:val="00422B25"/>
    <w:rsid w:val="00434703"/>
    <w:rsid w:val="00444E1D"/>
    <w:rsid w:val="00453BF1"/>
    <w:rsid w:val="00460521"/>
    <w:rsid w:val="00475EDE"/>
    <w:rsid w:val="0049264D"/>
    <w:rsid w:val="00493E10"/>
    <w:rsid w:val="004B17B3"/>
    <w:rsid w:val="004D32D1"/>
    <w:rsid w:val="004D65FA"/>
    <w:rsid w:val="004E76A4"/>
    <w:rsid w:val="004F4D41"/>
    <w:rsid w:val="00510A2F"/>
    <w:rsid w:val="00511DCC"/>
    <w:rsid w:val="005154A6"/>
    <w:rsid w:val="00523700"/>
    <w:rsid w:val="00526A4D"/>
    <w:rsid w:val="0054068A"/>
    <w:rsid w:val="00544EC0"/>
    <w:rsid w:val="00550078"/>
    <w:rsid w:val="005609A9"/>
    <w:rsid w:val="005624FB"/>
    <w:rsid w:val="00567B9E"/>
    <w:rsid w:val="00574678"/>
    <w:rsid w:val="00581E91"/>
    <w:rsid w:val="00582ADC"/>
    <w:rsid w:val="0058426D"/>
    <w:rsid w:val="0058623F"/>
    <w:rsid w:val="005D31A2"/>
    <w:rsid w:val="005D3695"/>
    <w:rsid w:val="005E3073"/>
    <w:rsid w:val="006013B6"/>
    <w:rsid w:val="00601F8D"/>
    <w:rsid w:val="0063125F"/>
    <w:rsid w:val="00632FB0"/>
    <w:rsid w:val="00643233"/>
    <w:rsid w:val="00643FB6"/>
    <w:rsid w:val="00647660"/>
    <w:rsid w:val="00660087"/>
    <w:rsid w:val="006622D2"/>
    <w:rsid w:val="0068260C"/>
    <w:rsid w:val="006948CA"/>
    <w:rsid w:val="006973C0"/>
    <w:rsid w:val="006A300B"/>
    <w:rsid w:val="006A7D94"/>
    <w:rsid w:val="006B1F71"/>
    <w:rsid w:val="006C482E"/>
    <w:rsid w:val="006E1C84"/>
    <w:rsid w:val="007210A9"/>
    <w:rsid w:val="0072453F"/>
    <w:rsid w:val="0075420E"/>
    <w:rsid w:val="00763E55"/>
    <w:rsid w:val="00766092"/>
    <w:rsid w:val="00782088"/>
    <w:rsid w:val="00782333"/>
    <w:rsid w:val="0078464F"/>
    <w:rsid w:val="007B0A20"/>
    <w:rsid w:val="007B3E77"/>
    <w:rsid w:val="007B4B58"/>
    <w:rsid w:val="007D60E5"/>
    <w:rsid w:val="007E0634"/>
    <w:rsid w:val="007F7D3C"/>
    <w:rsid w:val="00802FC4"/>
    <w:rsid w:val="00817F0C"/>
    <w:rsid w:val="008631CF"/>
    <w:rsid w:val="00865DA8"/>
    <w:rsid w:val="00872797"/>
    <w:rsid w:val="00873246"/>
    <w:rsid w:val="0088396D"/>
    <w:rsid w:val="008B73CE"/>
    <w:rsid w:val="008C3FC2"/>
    <w:rsid w:val="008D0C23"/>
    <w:rsid w:val="008D1394"/>
    <w:rsid w:val="008D739A"/>
    <w:rsid w:val="008E2B91"/>
    <w:rsid w:val="008E72C4"/>
    <w:rsid w:val="008F45A7"/>
    <w:rsid w:val="00911ED2"/>
    <w:rsid w:val="00913CD6"/>
    <w:rsid w:val="009438E9"/>
    <w:rsid w:val="00944198"/>
    <w:rsid w:val="009442C6"/>
    <w:rsid w:val="009508F6"/>
    <w:rsid w:val="00964691"/>
    <w:rsid w:val="00971588"/>
    <w:rsid w:val="009914A1"/>
    <w:rsid w:val="009E038B"/>
    <w:rsid w:val="009E0B53"/>
    <w:rsid w:val="009E0B73"/>
    <w:rsid w:val="009E1975"/>
    <w:rsid w:val="009E2CFF"/>
    <w:rsid w:val="009E6F11"/>
    <w:rsid w:val="00A01863"/>
    <w:rsid w:val="00A07A49"/>
    <w:rsid w:val="00A16C71"/>
    <w:rsid w:val="00A40A3E"/>
    <w:rsid w:val="00A45087"/>
    <w:rsid w:val="00A52637"/>
    <w:rsid w:val="00A64083"/>
    <w:rsid w:val="00A81F6A"/>
    <w:rsid w:val="00A8371A"/>
    <w:rsid w:val="00A95E62"/>
    <w:rsid w:val="00AF10BC"/>
    <w:rsid w:val="00AF1E9B"/>
    <w:rsid w:val="00B12C60"/>
    <w:rsid w:val="00B26E3F"/>
    <w:rsid w:val="00B34C7C"/>
    <w:rsid w:val="00B858C5"/>
    <w:rsid w:val="00B865EC"/>
    <w:rsid w:val="00B966D7"/>
    <w:rsid w:val="00BB3532"/>
    <w:rsid w:val="00BB7DA6"/>
    <w:rsid w:val="00BC1AC3"/>
    <w:rsid w:val="00BD45BD"/>
    <w:rsid w:val="00BD61B9"/>
    <w:rsid w:val="00BE2C10"/>
    <w:rsid w:val="00C05350"/>
    <w:rsid w:val="00C32DAE"/>
    <w:rsid w:val="00C34921"/>
    <w:rsid w:val="00C4571E"/>
    <w:rsid w:val="00C53348"/>
    <w:rsid w:val="00C63C7D"/>
    <w:rsid w:val="00C6613A"/>
    <w:rsid w:val="00C73177"/>
    <w:rsid w:val="00C75171"/>
    <w:rsid w:val="00C773EB"/>
    <w:rsid w:val="00C83085"/>
    <w:rsid w:val="00CA1572"/>
    <w:rsid w:val="00CB12ED"/>
    <w:rsid w:val="00CC35CB"/>
    <w:rsid w:val="00CD19CE"/>
    <w:rsid w:val="00CD593B"/>
    <w:rsid w:val="00D04EE8"/>
    <w:rsid w:val="00D13AD9"/>
    <w:rsid w:val="00D164E0"/>
    <w:rsid w:val="00D26237"/>
    <w:rsid w:val="00D37373"/>
    <w:rsid w:val="00D71164"/>
    <w:rsid w:val="00D72C55"/>
    <w:rsid w:val="00D72E9C"/>
    <w:rsid w:val="00D90B8F"/>
    <w:rsid w:val="00D963EB"/>
    <w:rsid w:val="00DA381D"/>
    <w:rsid w:val="00DB005E"/>
    <w:rsid w:val="00DB406C"/>
    <w:rsid w:val="00DD792C"/>
    <w:rsid w:val="00DE44E6"/>
    <w:rsid w:val="00DE4593"/>
    <w:rsid w:val="00E03642"/>
    <w:rsid w:val="00E157B8"/>
    <w:rsid w:val="00E17386"/>
    <w:rsid w:val="00E36362"/>
    <w:rsid w:val="00E433A5"/>
    <w:rsid w:val="00E5166B"/>
    <w:rsid w:val="00E666B1"/>
    <w:rsid w:val="00E714A2"/>
    <w:rsid w:val="00E75F85"/>
    <w:rsid w:val="00E77489"/>
    <w:rsid w:val="00E8201F"/>
    <w:rsid w:val="00E853A0"/>
    <w:rsid w:val="00E86F3B"/>
    <w:rsid w:val="00EB49C0"/>
    <w:rsid w:val="00EC7E33"/>
    <w:rsid w:val="00ED1588"/>
    <w:rsid w:val="00EE1E28"/>
    <w:rsid w:val="00EF76A3"/>
    <w:rsid w:val="00F12E42"/>
    <w:rsid w:val="00F27F99"/>
    <w:rsid w:val="00F3429D"/>
    <w:rsid w:val="00F428B6"/>
    <w:rsid w:val="00F42DDE"/>
    <w:rsid w:val="00F45ECC"/>
    <w:rsid w:val="00F57CDE"/>
    <w:rsid w:val="00F64295"/>
    <w:rsid w:val="00F84863"/>
    <w:rsid w:val="00F86133"/>
    <w:rsid w:val="00FA0D4F"/>
    <w:rsid w:val="00FA25D8"/>
    <w:rsid w:val="00FB1425"/>
    <w:rsid w:val="00FB4549"/>
    <w:rsid w:val="00FB617F"/>
    <w:rsid w:val="00FC52CE"/>
    <w:rsid w:val="00FD106B"/>
    <w:rsid w:val="00FD73D0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E6FEF"/>
  <w15:chartTrackingRefBased/>
  <w15:docId w15:val="{A2DE7E1B-21BC-47E2-952F-904BD8009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F3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E4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45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4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4593"/>
    <w:rPr>
      <w:sz w:val="18"/>
      <w:szCs w:val="18"/>
    </w:rPr>
  </w:style>
  <w:style w:type="table" w:styleId="TableGrid">
    <w:name w:val="Table Grid"/>
    <w:basedOn w:val="TableNormal"/>
    <w:uiPriority w:val="99"/>
    <w:rsid w:val="00115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84602"/>
    <w:rPr>
      <w:rFonts w:ascii="AdvOT8cb2ddbd" w:hAnsi="AdvOT8cb2ddb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E687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F10B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F10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5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06204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66615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63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5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173234">
                          <w:marLeft w:val="0"/>
                          <w:marRight w:val="0"/>
                          <w:marTop w:val="450"/>
                          <w:marBottom w:val="4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860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916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343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9352034">
                                          <w:marLeft w:val="0"/>
                                          <w:marRight w:val="300"/>
                                          <w:marTop w:val="0"/>
                                          <w:marBottom w:val="0"/>
                                          <w:divBdr>
                                            <w:top w:val="single" w:sz="6" w:space="8" w:color="000000"/>
                                            <w:left w:val="single" w:sz="6" w:space="31" w:color="000000"/>
                                            <w:bottom w:val="single" w:sz="6" w:space="8" w:color="000000"/>
                                            <w:right w:val="single" w:sz="6" w:space="31" w:color="00000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389562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Xinyan</dc:creator>
  <cp:keywords/>
  <dc:description/>
  <cp:lastModifiedBy>Abdullah Al Mamun</cp:lastModifiedBy>
  <cp:revision>7</cp:revision>
  <dcterms:created xsi:type="dcterms:W3CDTF">2022-06-17T08:31:00Z</dcterms:created>
  <dcterms:modified xsi:type="dcterms:W3CDTF">2023-10-26T06:06:00Z</dcterms:modified>
</cp:coreProperties>
</file>